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528"/>
        <w:gridCol w:w="462"/>
        <w:gridCol w:w="810"/>
        <w:gridCol w:w="900"/>
        <w:gridCol w:w="789"/>
        <w:gridCol w:w="1101"/>
        <w:gridCol w:w="810"/>
        <w:gridCol w:w="1080"/>
        <w:gridCol w:w="810"/>
        <w:gridCol w:w="1080"/>
        <w:gridCol w:w="900"/>
        <w:gridCol w:w="1080"/>
      </w:tblGrid>
      <w:tr w:rsidR="0030643A" w:rsidRPr="008B152F" w14:paraId="6F6F1451" w14:textId="77777777" w:rsidTr="00CF6447">
        <w:trPr>
          <w:trHeight w:val="26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B21B9C1" w14:textId="77777777" w:rsidR="0030643A" w:rsidRPr="008B152F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7DFF1BC" w14:textId="77777777" w:rsidR="0030643A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  <w:p w14:paraId="1549A439" w14:textId="77777777" w:rsidR="0030643A" w:rsidRPr="008B152F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(mo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nths</w:t>
            </w: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), Se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2DD9E7" w14:textId="77777777" w:rsidR="0030643A" w:rsidRPr="008B152F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ody </w:t>
            </w:r>
            <w:proofErr w:type="spellStart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wt</w:t>
            </w:r>
            <w:proofErr w:type="spellEnd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0D396E" w14:textId="77777777" w:rsidR="0030643A" w:rsidRPr="008B152F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lative body </w:t>
            </w:r>
            <w:proofErr w:type="spellStart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wt</w:t>
            </w:r>
            <w:proofErr w:type="spellEnd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560E184" w14:textId="77777777" w:rsidR="0030643A" w:rsidRPr="008B152F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iBAT</w:t>
            </w:r>
            <w:proofErr w:type="spellEnd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wt</w:t>
            </w:r>
            <w:proofErr w:type="spellEnd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0B85367" w14:textId="77777777" w:rsidR="0030643A" w:rsidRPr="008B152F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rm, Rel </w:t>
            </w:r>
            <w:proofErr w:type="spellStart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iBAT</w:t>
            </w:r>
            <w:proofErr w:type="spellEnd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647712" w14:textId="77777777" w:rsidR="0030643A" w:rsidRPr="008B152F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sBAT</w:t>
            </w:r>
            <w:proofErr w:type="spellEnd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wt</w:t>
            </w:r>
            <w:proofErr w:type="spellEnd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38F9E0" w14:textId="77777777" w:rsidR="0030643A" w:rsidRPr="008B152F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rm, Rel </w:t>
            </w:r>
            <w:proofErr w:type="spellStart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sBAT</w:t>
            </w:r>
            <w:proofErr w:type="spellEnd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D70ED2" w14:textId="77777777" w:rsidR="0030643A" w:rsidRPr="008B152F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cBAT</w:t>
            </w:r>
            <w:proofErr w:type="spellEnd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wt</w:t>
            </w:r>
            <w:proofErr w:type="spellEnd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605F48" w14:textId="77777777" w:rsidR="0030643A" w:rsidRPr="008B152F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rm, Rel </w:t>
            </w:r>
            <w:proofErr w:type="spellStart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cBAT</w:t>
            </w:r>
            <w:proofErr w:type="spellEnd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345AEC" w14:textId="77777777" w:rsidR="0030643A" w:rsidRPr="008B152F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631B4">
              <w:rPr>
                <w:rFonts w:ascii="Calibri" w:hAnsi="Calibri" w:cs="Calibri"/>
                <w:color w:val="000000"/>
                <w:sz w:val="20"/>
                <w:szCs w:val="20"/>
              </w:rPr>
              <w:t>capitus</w:t>
            </w:r>
            <w:proofErr w:type="spellEnd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wt</w:t>
            </w:r>
            <w:proofErr w:type="spellEnd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90DCB0" w14:textId="77777777" w:rsidR="0030643A" w:rsidRPr="008B152F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rm, Rel </w:t>
            </w:r>
            <w:proofErr w:type="spellStart"/>
            <w:r w:rsidRPr="007631B4">
              <w:rPr>
                <w:rFonts w:ascii="Calibri" w:hAnsi="Calibri" w:cs="Calibri"/>
                <w:color w:val="000000"/>
                <w:sz w:val="20"/>
                <w:szCs w:val="20"/>
              </w:rPr>
              <w:t>capitus</w:t>
            </w:r>
            <w:proofErr w:type="spellEnd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wt</w:t>
            </w:r>
            <w:proofErr w:type="spellEnd"/>
          </w:p>
        </w:tc>
      </w:tr>
      <w:tr w:rsidR="0030643A" w:rsidRPr="008B152F" w14:paraId="2B851BA3" w14:textId="77777777" w:rsidTr="00CF6447">
        <w:trPr>
          <w:trHeight w:val="315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36B531A" w14:textId="77777777" w:rsidR="0030643A" w:rsidRPr="008B152F" w:rsidRDefault="0030643A" w:rsidP="00CF644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oxa5</w:t>
            </w:r>
            <w:r w:rsidRPr="008B152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75FC0AC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  <w:r w:rsidRPr="008B152F">
              <w:rPr>
                <w:rFonts w:ascii="Calibri" w:hAnsi="Calibri" w:cs="Calibri"/>
                <w:sz w:val="20"/>
                <w:szCs w:val="20"/>
              </w:rPr>
              <w:t>2 , 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6F511D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19.0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879C13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97B7D3C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104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1805C36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5E4F60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3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17BB7E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808B4A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6C90C4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FA84D9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C743E9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0643A" w:rsidRPr="008B152F" w14:paraId="4A5A00B5" w14:textId="77777777" w:rsidTr="00CF6447">
        <w:trPr>
          <w:trHeight w:val="315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C81F576" w14:textId="77777777" w:rsidR="0030643A" w:rsidRPr="008B152F" w:rsidRDefault="0030643A" w:rsidP="00CF644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oxa5</w:t>
            </w:r>
            <w:r w:rsidRPr="008B152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0B28105" w14:textId="77777777" w:rsidR="0030643A" w:rsidRPr="008B152F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0C456E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18.7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D051AC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2D9FC9E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98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FBCF7AB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760C6D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C77901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79F92D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58F6B5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FD62E9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C8405E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</w:tr>
      <w:tr w:rsidR="0030643A" w:rsidRPr="008B152F" w14:paraId="2FBFB6BA" w14:textId="77777777" w:rsidTr="00CF6447">
        <w:trPr>
          <w:trHeight w:val="26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9DA002F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B460283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DB23C0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F72D26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18C180C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68346F8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46844A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4DEFD1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F5CBBE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95EEF2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FC993B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8F1258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643A" w:rsidRPr="008B152F" w14:paraId="31F9C951" w14:textId="77777777" w:rsidTr="00CF6447">
        <w:trPr>
          <w:trHeight w:val="315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8D1C1AE" w14:textId="77777777" w:rsidR="0030643A" w:rsidRPr="008B152F" w:rsidRDefault="0030643A" w:rsidP="00CF644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oxa5</w:t>
            </w:r>
            <w:r w:rsidRPr="008B152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2000E52" w14:textId="77777777" w:rsidR="0030643A" w:rsidRPr="008B152F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6 , 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323F05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28.7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A89DDA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8BC716A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057B259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61B4B6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5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5E5C52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088416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C03915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5A7C20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6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589286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0643A" w:rsidRPr="008B152F" w14:paraId="6F0364C0" w14:textId="77777777" w:rsidTr="00CF6447">
        <w:trPr>
          <w:trHeight w:val="315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6ACE976" w14:textId="77777777" w:rsidR="0030643A" w:rsidRPr="008B152F" w:rsidRDefault="0030643A" w:rsidP="00CF644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oxa5</w:t>
            </w:r>
            <w:r w:rsidRPr="008B152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285472F" w14:textId="77777777" w:rsidR="0030643A" w:rsidRPr="008B152F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089E75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28.9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B3B3CF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8060D14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109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B307BED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0F0DC2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3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8FC370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49722E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2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AE4E63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021995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9C5F5E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</w:p>
        </w:tc>
      </w:tr>
      <w:tr w:rsidR="0030643A" w:rsidRPr="008B152F" w14:paraId="648E03FD" w14:textId="77777777" w:rsidTr="00CF6447">
        <w:trPr>
          <w:trHeight w:val="315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03CFE27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EEF074A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F79C17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2C0216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358D6C4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233EFB3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7F7F57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451A39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0BF2F2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73F9AA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3DE119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F15D1D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643A" w:rsidRPr="008B152F" w14:paraId="50F39589" w14:textId="77777777" w:rsidTr="00CF6447">
        <w:trPr>
          <w:trHeight w:val="315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73BF4AD" w14:textId="77777777" w:rsidR="0030643A" w:rsidRPr="008B152F" w:rsidRDefault="0030643A" w:rsidP="00CF644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oxa5</w:t>
            </w:r>
            <w:r w:rsidRPr="008B152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2265CAE" w14:textId="77777777" w:rsidR="0030643A" w:rsidRPr="008B152F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9 , 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BE2BCB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28.7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A2E781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A983B1E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239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D20E675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35FA62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7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D3604F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22A751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2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79A87D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41A9FD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7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231BF1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0643A" w:rsidRPr="008B152F" w14:paraId="76F35F0F" w14:textId="77777777" w:rsidTr="00CF6447">
        <w:trPr>
          <w:trHeight w:val="315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BBC9052" w14:textId="77777777" w:rsidR="0030643A" w:rsidRPr="008B152F" w:rsidRDefault="0030643A" w:rsidP="00CF644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oxa5</w:t>
            </w:r>
            <w:r w:rsidRPr="008B152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BF974AC" w14:textId="77777777" w:rsidR="0030643A" w:rsidRPr="008B152F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FDF75A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32.78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06FDC1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C41A896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204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DED434D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3BE5BF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8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E9A522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70CD8A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89E5D9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4390F2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1C68F5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</w:tr>
      <w:tr w:rsidR="0030643A" w:rsidRPr="008B152F" w14:paraId="4D510206" w14:textId="77777777" w:rsidTr="00CF6447">
        <w:trPr>
          <w:trHeight w:val="315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192BD67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5791B78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1F9898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2DDC6F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76E404D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BA5A9BC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6D557B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7534C3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75F7F5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B620AF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10B9A2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AE5072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643A" w:rsidRPr="008B152F" w14:paraId="0FED0FA0" w14:textId="77777777" w:rsidTr="00CF6447">
        <w:trPr>
          <w:trHeight w:val="315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7C78D80" w14:textId="77777777" w:rsidR="0030643A" w:rsidRPr="008B152F" w:rsidRDefault="0030643A" w:rsidP="00CF644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oxa5</w:t>
            </w:r>
            <w:r w:rsidRPr="008B152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D8C41DC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  <w:r w:rsidRPr="008B152F">
              <w:rPr>
                <w:rFonts w:ascii="Calibri" w:hAnsi="Calibri" w:cs="Calibri"/>
                <w:sz w:val="20"/>
                <w:szCs w:val="20"/>
              </w:rPr>
              <w:t>18, 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C79760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32.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06FA7D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2C48B96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131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92BF533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6A7B19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6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013232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EF5FE9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2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3F4CE1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752868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5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9C015D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0643A" w:rsidRPr="008B152F" w14:paraId="3319F788" w14:textId="77777777" w:rsidTr="00CF6447">
        <w:trPr>
          <w:trHeight w:val="315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47D2181" w14:textId="77777777" w:rsidR="0030643A" w:rsidRPr="008B152F" w:rsidRDefault="0030643A" w:rsidP="00CF644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oxa5</w:t>
            </w:r>
            <w:r w:rsidRPr="008B152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F7B0411" w14:textId="77777777" w:rsidR="0030643A" w:rsidRPr="008B152F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57CE7A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98F10B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263FADA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95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09B5E73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835923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3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FF7B1E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22FADB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2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FE4593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C00413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5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69276A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</w:tr>
      <w:tr w:rsidR="0030643A" w:rsidRPr="008B152F" w14:paraId="2D80D679" w14:textId="77777777" w:rsidTr="00CF6447">
        <w:trPr>
          <w:trHeight w:val="26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639F713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8C83F22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2AF423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E4B510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002F231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C12114D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2E8619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DB3FBB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28A9D3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07C2AA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C3EABE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1165F2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643A" w:rsidRPr="008B152F" w14:paraId="42E0310A" w14:textId="77777777" w:rsidTr="00CF6447">
        <w:trPr>
          <w:trHeight w:val="26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2B0A677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DEEFA27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FF5242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036846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EC4050B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1025902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1D4551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F918FB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403159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B1E6D8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F1B933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5A8D02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643A" w:rsidRPr="008B152F" w14:paraId="49C16CDA" w14:textId="77777777" w:rsidTr="00CF6447">
        <w:trPr>
          <w:trHeight w:val="260"/>
        </w:trPr>
        <w:tc>
          <w:tcPr>
            <w:tcW w:w="1075" w:type="dxa"/>
            <w:shd w:val="clear" w:color="auto" w:fill="auto"/>
            <w:noWrap/>
            <w:vAlign w:val="bottom"/>
          </w:tcPr>
          <w:p w14:paraId="2DC616AA" w14:textId="77777777" w:rsidR="0030643A" w:rsidRPr="008B152F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</w:tcPr>
          <w:p w14:paraId="23603CEB" w14:textId="77777777" w:rsidR="0030643A" w:rsidRPr="008B152F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gridSpan w:val="2"/>
            <w:shd w:val="clear" w:color="auto" w:fill="auto"/>
            <w:noWrap/>
            <w:vAlign w:val="bottom"/>
            <w:hideMark/>
          </w:tcPr>
          <w:p w14:paraId="3E0DCFF3" w14:textId="77777777" w:rsidR="0030643A" w:rsidRPr="008B152F" w:rsidRDefault="0030643A" w:rsidP="00CF644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erag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EF692E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5A2E3A0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50349C3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31B979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A525B6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A466EC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0D413A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8C3D0A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0E82EB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</w:tr>
      <w:tr w:rsidR="0030643A" w:rsidRPr="008B152F" w14:paraId="1DE57D0F" w14:textId="77777777" w:rsidTr="00CF6447">
        <w:trPr>
          <w:trHeight w:val="260"/>
        </w:trPr>
        <w:tc>
          <w:tcPr>
            <w:tcW w:w="1603" w:type="dxa"/>
            <w:gridSpan w:val="2"/>
            <w:shd w:val="clear" w:color="auto" w:fill="auto"/>
            <w:noWrap/>
            <w:vAlign w:val="bottom"/>
          </w:tcPr>
          <w:p w14:paraId="1C79CE39" w14:textId="77777777" w:rsidR="0030643A" w:rsidRPr="008B152F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gridSpan w:val="2"/>
            <w:shd w:val="clear" w:color="auto" w:fill="auto"/>
            <w:noWrap/>
            <w:vAlign w:val="bottom"/>
            <w:hideMark/>
          </w:tcPr>
          <w:p w14:paraId="07E9312F" w14:textId="77777777" w:rsidR="0030643A" w:rsidRPr="008B152F" w:rsidRDefault="0030643A" w:rsidP="00CF64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108EB3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  <w:p w14:paraId="4E3F2C76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89996FD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74245DE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  <w:p w14:paraId="747F4D4E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C5AC9C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7BBF82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6E81BF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74339D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ECBC7E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07F8EE" w14:textId="77777777" w:rsidR="0030643A" w:rsidRPr="008B152F" w:rsidRDefault="0030643A" w:rsidP="00CF64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52F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</w:tr>
    </w:tbl>
    <w:p w14:paraId="4C0A7736" w14:textId="77777777" w:rsidR="001E1BD1" w:rsidRDefault="001E1BD1"/>
    <w:sectPr w:rsidR="001E1BD1" w:rsidSect="003064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43A"/>
    <w:rsid w:val="00077E68"/>
    <w:rsid w:val="000C5A33"/>
    <w:rsid w:val="00130E64"/>
    <w:rsid w:val="001513F9"/>
    <w:rsid w:val="001570BD"/>
    <w:rsid w:val="00183469"/>
    <w:rsid w:val="001B6AFF"/>
    <w:rsid w:val="001E1BD1"/>
    <w:rsid w:val="002106E9"/>
    <w:rsid w:val="00213C5C"/>
    <w:rsid w:val="002456F0"/>
    <w:rsid w:val="002520DD"/>
    <w:rsid w:val="002A15CB"/>
    <w:rsid w:val="002F36E1"/>
    <w:rsid w:val="0030643A"/>
    <w:rsid w:val="0037758F"/>
    <w:rsid w:val="00382DDA"/>
    <w:rsid w:val="003A2680"/>
    <w:rsid w:val="00467427"/>
    <w:rsid w:val="0047182E"/>
    <w:rsid w:val="004757EF"/>
    <w:rsid w:val="004D2FED"/>
    <w:rsid w:val="004D60BA"/>
    <w:rsid w:val="004E60DF"/>
    <w:rsid w:val="00501F86"/>
    <w:rsid w:val="005266B6"/>
    <w:rsid w:val="00543B7B"/>
    <w:rsid w:val="005648FF"/>
    <w:rsid w:val="005C5FD4"/>
    <w:rsid w:val="00641914"/>
    <w:rsid w:val="006A7D23"/>
    <w:rsid w:val="006B6000"/>
    <w:rsid w:val="0070131F"/>
    <w:rsid w:val="007076BE"/>
    <w:rsid w:val="00753451"/>
    <w:rsid w:val="00792CBB"/>
    <w:rsid w:val="007A55D6"/>
    <w:rsid w:val="007F002B"/>
    <w:rsid w:val="008360D7"/>
    <w:rsid w:val="00836A43"/>
    <w:rsid w:val="008C1219"/>
    <w:rsid w:val="008D0112"/>
    <w:rsid w:val="008D22FA"/>
    <w:rsid w:val="00927CA2"/>
    <w:rsid w:val="009324C3"/>
    <w:rsid w:val="00944DB8"/>
    <w:rsid w:val="00966D1A"/>
    <w:rsid w:val="00984AB1"/>
    <w:rsid w:val="009B01BF"/>
    <w:rsid w:val="009C3C78"/>
    <w:rsid w:val="00A058C4"/>
    <w:rsid w:val="00A22BE7"/>
    <w:rsid w:val="00A9432F"/>
    <w:rsid w:val="00A949BF"/>
    <w:rsid w:val="00AA3368"/>
    <w:rsid w:val="00B24660"/>
    <w:rsid w:val="00B50220"/>
    <w:rsid w:val="00B54FAA"/>
    <w:rsid w:val="00B66256"/>
    <w:rsid w:val="00B949BB"/>
    <w:rsid w:val="00BF35E0"/>
    <w:rsid w:val="00C164BD"/>
    <w:rsid w:val="00C549AD"/>
    <w:rsid w:val="00CB7B11"/>
    <w:rsid w:val="00CF5D1C"/>
    <w:rsid w:val="00D13CD9"/>
    <w:rsid w:val="00D372E6"/>
    <w:rsid w:val="00D60858"/>
    <w:rsid w:val="00D954A9"/>
    <w:rsid w:val="00DA0B31"/>
    <w:rsid w:val="00DA5D33"/>
    <w:rsid w:val="00DC1C8C"/>
    <w:rsid w:val="00DC7E7B"/>
    <w:rsid w:val="00DD7914"/>
    <w:rsid w:val="00DE11B0"/>
    <w:rsid w:val="00DE13FD"/>
    <w:rsid w:val="00DF53DD"/>
    <w:rsid w:val="00E4215C"/>
    <w:rsid w:val="00E5382B"/>
    <w:rsid w:val="00E735B9"/>
    <w:rsid w:val="00EA330C"/>
    <w:rsid w:val="00EB6BD4"/>
    <w:rsid w:val="00EE091F"/>
    <w:rsid w:val="00F27AEA"/>
    <w:rsid w:val="00F32C9F"/>
    <w:rsid w:val="00F3694A"/>
    <w:rsid w:val="00FB3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58AD41"/>
  <w15:chartTrackingRefBased/>
  <w15:docId w15:val="{CD1068BC-0314-1B4C-A581-7FF49E8A1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4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nsfield</dc:creator>
  <cp:keywords/>
  <dc:description/>
  <cp:lastModifiedBy>Jennifer Mansfield</cp:lastModifiedBy>
  <cp:revision>1</cp:revision>
  <dcterms:created xsi:type="dcterms:W3CDTF">2021-02-13T19:21:00Z</dcterms:created>
  <dcterms:modified xsi:type="dcterms:W3CDTF">2021-02-13T19:21:00Z</dcterms:modified>
</cp:coreProperties>
</file>